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2BE34" w14:textId="77777777" w:rsidR="001F2D4A" w:rsidRDefault="001F2D4A" w:rsidP="001F2D4A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upplementary Table 1: Number of spermatozoa in 10˄6 /ml of successfully collected ejaculates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3"/>
        <w:gridCol w:w="822"/>
        <w:gridCol w:w="823"/>
        <w:gridCol w:w="823"/>
        <w:gridCol w:w="823"/>
        <w:gridCol w:w="823"/>
        <w:gridCol w:w="823"/>
        <w:gridCol w:w="823"/>
        <w:gridCol w:w="823"/>
        <w:gridCol w:w="823"/>
        <w:gridCol w:w="823"/>
      </w:tblGrid>
      <w:tr w:rsidR="001F2D4A" w14:paraId="7EE63A3B" w14:textId="77777777" w:rsidTr="001F2D4A">
        <w:tc>
          <w:tcPr>
            <w:tcW w:w="82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E79260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ale ID</w:t>
            </w:r>
          </w:p>
        </w:tc>
        <w:tc>
          <w:tcPr>
            <w:tcW w:w="8239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E763A3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Ejaculation number</w:t>
            </w:r>
          </w:p>
        </w:tc>
      </w:tr>
      <w:tr w:rsidR="001F2D4A" w14:paraId="18D85881" w14:textId="77777777" w:rsidTr="001F2D4A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54D75A" w14:textId="77777777" w:rsidR="001F2D4A" w:rsidRDefault="001F2D4A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D68385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804767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401C34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86ABF1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7F071C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406661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A493B1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C2E230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6C3311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EFCEAB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</w:tr>
      <w:tr w:rsidR="001F2D4A" w14:paraId="1CDE9E9D" w14:textId="77777777" w:rsidTr="001F2D4A">
        <w:tc>
          <w:tcPr>
            <w:tcW w:w="8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C8134C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991A8F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9CB285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797899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22.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146F15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16.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F648E1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9.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56A7D1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15.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70F318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11.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2A7E10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16.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331B4F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18.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AB6F6F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19.2</w:t>
            </w:r>
          </w:p>
        </w:tc>
      </w:tr>
      <w:tr w:rsidR="001F2D4A" w14:paraId="2B83BB25" w14:textId="77777777" w:rsidTr="001F2D4A">
        <w:tc>
          <w:tcPr>
            <w:tcW w:w="8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77A3BC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D12DB3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D31407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B42EE0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24.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773B83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14.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32FF69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13.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7D2B7F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15.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FA847F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19.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B9E269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46.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2FD407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33.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E5CA04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11.6</w:t>
            </w:r>
          </w:p>
        </w:tc>
      </w:tr>
      <w:tr w:rsidR="001F2D4A" w14:paraId="7D820F6A" w14:textId="77777777" w:rsidTr="001F2D4A">
        <w:tc>
          <w:tcPr>
            <w:tcW w:w="8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AF3D0D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C607EC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2AA74E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6.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610225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9C4917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ACE520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16.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DEDA6F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2.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6EBE0D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7DB797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15.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F8DE8B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13.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7E474C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14.0</w:t>
            </w:r>
          </w:p>
        </w:tc>
      </w:tr>
      <w:tr w:rsidR="001F2D4A" w14:paraId="35F6836B" w14:textId="77777777" w:rsidTr="001F2D4A">
        <w:tc>
          <w:tcPr>
            <w:tcW w:w="8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96496D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8B8E12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D64093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782C55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498621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25.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AB843E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4.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FD19B6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18.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D03721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64.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DFC8EC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16.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2C0111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27.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31C244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23.6</w:t>
            </w:r>
          </w:p>
        </w:tc>
      </w:tr>
      <w:tr w:rsidR="001F2D4A" w14:paraId="51A8DD07" w14:textId="77777777" w:rsidTr="001F2D4A">
        <w:tc>
          <w:tcPr>
            <w:tcW w:w="8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1C7C1B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D208A6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A2B747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15.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5DD2A4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4.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66D217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17.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96A781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21.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A4D01C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16.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D0B09D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2.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146D59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18.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B3C1E7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21.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229B34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0.4</w:t>
            </w:r>
          </w:p>
        </w:tc>
      </w:tr>
      <w:tr w:rsidR="001F2D4A" w14:paraId="31BBAFB8" w14:textId="77777777" w:rsidTr="001F2D4A">
        <w:tc>
          <w:tcPr>
            <w:tcW w:w="8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3425CA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9AA4D4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B228D1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13.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D49E8F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19.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D3BC79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25.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F256B4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F53532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52.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069807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37.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032EB8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14.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240B15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C9EDFB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20.0</w:t>
            </w:r>
          </w:p>
        </w:tc>
      </w:tr>
      <w:tr w:rsidR="001F2D4A" w14:paraId="47F4B518" w14:textId="77777777" w:rsidTr="001F2D4A">
        <w:tc>
          <w:tcPr>
            <w:tcW w:w="8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50F127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400756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66417D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33.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EB2AAF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18.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D13FFC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24.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907A2A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26.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AB925F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3.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1B1CAF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40.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2814B5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21.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AF20E5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8DD36C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16.8</w:t>
            </w:r>
          </w:p>
        </w:tc>
      </w:tr>
      <w:tr w:rsidR="001F2D4A" w14:paraId="6EBD1771" w14:textId="77777777" w:rsidTr="001F2D4A">
        <w:tc>
          <w:tcPr>
            <w:tcW w:w="8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D431EA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8B8978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25818E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7.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E810EE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12.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DE6D54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14F473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4.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F2BDCF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13.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68ACD5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8.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BB19F4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14.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DF96C9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12.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A85B22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18.4</w:t>
            </w:r>
          </w:p>
        </w:tc>
      </w:tr>
      <w:tr w:rsidR="001F2D4A" w14:paraId="37B7BA83" w14:textId="77777777" w:rsidTr="001F2D4A">
        <w:tc>
          <w:tcPr>
            <w:tcW w:w="8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394010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5B82F3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5.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BB75A6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23.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9D4530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10.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73FAC8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18.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68BB47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8.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E54692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41.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D11639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18.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4E519D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25.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9DC3C3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24.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6BCD81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16.4</w:t>
            </w:r>
          </w:p>
        </w:tc>
      </w:tr>
      <w:tr w:rsidR="001F2D4A" w14:paraId="5679799C" w14:textId="77777777" w:rsidTr="001F2D4A">
        <w:tc>
          <w:tcPr>
            <w:tcW w:w="8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7B0CAF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A247EC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AE2B55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C14CCC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7.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ABFDC1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14.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32D88A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12.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A9F0AF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13.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835F83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7.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F3FAAF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29.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E4DA1A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26.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8FD8B6" w14:textId="77777777" w:rsidR="001F2D4A" w:rsidRDefault="001F2D4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>48.0</w:t>
            </w:r>
          </w:p>
        </w:tc>
      </w:tr>
    </w:tbl>
    <w:p w14:paraId="0D3B380E" w14:textId="77777777" w:rsidR="001F2D4A" w:rsidRDefault="001F2D4A" w:rsidP="001F2D4A">
      <w:pPr>
        <w:pStyle w:val="DAText"/>
        <w:rPr>
          <w:rFonts w:asciiTheme="minorHAnsi" w:hAnsiTheme="minorHAnsi" w:cstheme="minorHAnsi"/>
          <w:sz w:val="22"/>
          <w:szCs w:val="22"/>
          <w:lang w:val="en-US"/>
        </w:rPr>
      </w:pPr>
    </w:p>
    <w:p w14:paraId="5AC24CB4" w14:textId="77777777" w:rsidR="00960601" w:rsidRDefault="00960601"/>
    <w:sectPr w:rsidR="0096060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D4A"/>
    <w:rsid w:val="001F2D4A"/>
    <w:rsid w:val="00960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E729CC"/>
  <w15:chartTrackingRefBased/>
  <w15:docId w15:val="{B097EAD9-C472-4C45-9138-C14C3BB09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F2D4A"/>
    <w:pPr>
      <w:spacing w:line="256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AText">
    <w:name w:val="DA Text"/>
    <w:basedOn w:val="Standard"/>
    <w:qFormat/>
    <w:rsid w:val="001F2D4A"/>
    <w:pPr>
      <w:spacing w:after="120" w:line="240" w:lineRule="auto"/>
      <w:jc w:val="both"/>
    </w:pPr>
    <w:rPr>
      <w:rFonts w:ascii="Times New Roman" w:eastAsia="Cambria" w:hAnsi="Times New Roman" w:cs="Times New Roman"/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645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504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</dc:creator>
  <cp:keywords/>
  <dc:description/>
  <cp:lastModifiedBy>Thomas</cp:lastModifiedBy>
  <cp:revision>1</cp:revision>
  <dcterms:created xsi:type="dcterms:W3CDTF">2024-05-16T07:50:00Z</dcterms:created>
  <dcterms:modified xsi:type="dcterms:W3CDTF">2024-05-16T07:51:00Z</dcterms:modified>
</cp:coreProperties>
</file>